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1CA17" w14:textId="77777777" w:rsidR="009A362E" w:rsidRDefault="009A362E" w:rsidP="009A362E">
      <w:pPr>
        <w:rPr>
          <w:b/>
          <w:sz w:val="24"/>
          <w:szCs w:val="24"/>
        </w:rPr>
      </w:pPr>
      <w:r>
        <w:rPr>
          <w:sz w:val="24"/>
          <w:szCs w:val="24"/>
        </w:rPr>
        <w:t>Table S2. Primer sequences used for RT-PCR and RT-qPCR.</w:t>
      </w:r>
    </w:p>
    <w:tbl>
      <w:tblPr>
        <w:tblW w:w="1008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4020"/>
        <w:gridCol w:w="4095"/>
        <w:gridCol w:w="1050"/>
      </w:tblGrid>
      <w:tr w:rsidR="009A362E" w14:paraId="4670A307" w14:textId="77777777" w:rsidTr="00DF35F6">
        <w:trPr>
          <w:trHeight w:val="415"/>
          <w:jc w:val="center"/>
        </w:trPr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C2A4C1" w14:textId="77777777" w:rsidR="009A362E" w:rsidRDefault="009A362E" w:rsidP="00AD0FBD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4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75622" w14:textId="77777777" w:rsidR="009A362E" w:rsidRDefault="009A362E" w:rsidP="00AD0FBD">
            <w:pPr>
              <w:widowControl w:val="0"/>
              <w:rPr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4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01DEA" w14:textId="77777777" w:rsidR="009A362E" w:rsidRDefault="009A362E" w:rsidP="00AD0FBD">
            <w:pPr>
              <w:widowControl w:val="0"/>
              <w:rPr>
                <w:b/>
              </w:rPr>
            </w:pPr>
            <w:r>
              <w:rPr>
                <w:b/>
              </w:rPr>
              <w:t>Reverse Primer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83907" w14:textId="77777777" w:rsidR="009A362E" w:rsidRDefault="009A362E" w:rsidP="00AD0FBD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Purpose</w:t>
            </w:r>
          </w:p>
        </w:tc>
      </w:tr>
      <w:tr w:rsidR="009A362E" w14:paraId="0FF4B579" w14:textId="77777777" w:rsidTr="00DF35F6">
        <w:trPr>
          <w:trHeight w:val="415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B1A15" w14:textId="77777777" w:rsidR="009A362E" w:rsidRDefault="009A362E" w:rsidP="00AD0FBD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FoMV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48FF8" w14:textId="77777777" w:rsidR="009A362E" w:rsidRDefault="009A362E" w:rsidP="00AD0FBD">
            <w:pPr>
              <w:widowControl w:val="0"/>
            </w:pPr>
            <w:r>
              <w:t>5' -TCTGTACCGTACGATGAGCCC-3'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3C5A1" w14:textId="77777777" w:rsidR="009A362E" w:rsidRDefault="009A362E" w:rsidP="00AD0FBD">
            <w:pPr>
              <w:widowControl w:val="0"/>
            </w:pPr>
            <w:r>
              <w:t>5'-GCTGCGTTACTGTTAGGTCG-3'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A19597" w14:textId="77777777" w:rsidR="009A362E" w:rsidRDefault="009A362E" w:rsidP="00AD0FBD">
            <w:pPr>
              <w:widowControl w:val="0"/>
              <w:jc w:val="center"/>
            </w:pPr>
            <w:r>
              <w:t>RT-PCR</w:t>
            </w:r>
          </w:p>
        </w:tc>
      </w:tr>
      <w:tr w:rsidR="009A362E" w14:paraId="189311EA" w14:textId="77777777" w:rsidTr="00DF35F6">
        <w:trPr>
          <w:trHeight w:val="415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2A0D9" w14:textId="77777777" w:rsidR="009A362E" w:rsidRDefault="009A362E" w:rsidP="00AD0FBD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FoMV</w:t>
            </w:r>
            <w:proofErr w:type="spellEnd"/>
            <w:r>
              <w:rPr>
                <w:i/>
              </w:rPr>
              <w:t>:</w:t>
            </w:r>
          </w:p>
          <w:p w14:paraId="46418005" w14:textId="77777777" w:rsidR="009A362E" w:rsidRDefault="009A362E" w:rsidP="00AD0FBD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RLCK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91BD4" w14:textId="77777777" w:rsidR="009A362E" w:rsidRDefault="009A362E" w:rsidP="00AD0FBD">
            <w:pPr>
              <w:widowControl w:val="0"/>
            </w:pPr>
            <w:r>
              <w:t>5’-</w:t>
            </w:r>
            <w:r>
              <w:rPr>
                <w:highlight w:val="white"/>
              </w:rPr>
              <w:t>ATAGTCGGCCTCATCTTAGC-3’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D6FF3" w14:textId="77777777" w:rsidR="009A362E" w:rsidRDefault="009A362E" w:rsidP="00AD0FBD">
            <w:pPr>
              <w:widowControl w:val="0"/>
            </w:pPr>
            <w:r>
              <w:t>5'-GCTGCGTTACTGTTAGGTCG-3'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CB89D" w14:textId="77777777" w:rsidR="009A362E" w:rsidRDefault="009A362E" w:rsidP="00AD0FBD">
            <w:pPr>
              <w:widowControl w:val="0"/>
              <w:jc w:val="center"/>
            </w:pPr>
            <w:r>
              <w:t>RT-PCR</w:t>
            </w:r>
          </w:p>
        </w:tc>
      </w:tr>
      <w:tr w:rsidR="009A362E" w14:paraId="3AA35CCD" w14:textId="77777777" w:rsidTr="00DF35F6">
        <w:trPr>
          <w:trHeight w:val="415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2FE4B" w14:textId="77777777" w:rsidR="009A362E" w:rsidRDefault="009A362E" w:rsidP="00AD0FBD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FoMV</w:t>
            </w:r>
            <w:proofErr w:type="spellEnd"/>
            <w:r>
              <w:rPr>
                <w:i/>
              </w:rPr>
              <w:t>:</w:t>
            </w:r>
          </w:p>
          <w:p w14:paraId="22827D9B" w14:textId="77777777" w:rsidR="009A362E" w:rsidRDefault="009A362E" w:rsidP="00AD0FBD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RLCK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96E8A" w14:textId="77777777" w:rsidR="009A362E" w:rsidRDefault="009A362E" w:rsidP="00AD0FBD">
            <w:pPr>
              <w:widowControl w:val="0"/>
            </w:pPr>
            <w:r>
              <w:t>5’-GTCACAACCTGATCCATGCC-3’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265B3" w14:textId="77777777" w:rsidR="009A362E" w:rsidRDefault="009A362E" w:rsidP="00AD0FBD">
            <w:pPr>
              <w:widowControl w:val="0"/>
            </w:pPr>
            <w:r>
              <w:t>5'-GCTGCGTTACTGTTAGGTCG-3'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43509" w14:textId="77777777" w:rsidR="009A362E" w:rsidRDefault="009A362E" w:rsidP="00AD0FBD">
            <w:pPr>
              <w:widowControl w:val="0"/>
              <w:jc w:val="center"/>
            </w:pPr>
            <w:r>
              <w:t>RT-PCR</w:t>
            </w:r>
          </w:p>
        </w:tc>
      </w:tr>
      <w:tr w:rsidR="009A362E" w14:paraId="2B323677" w14:textId="77777777" w:rsidTr="00DF35F6">
        <w:trPr>
          <w:trHeight w:val="415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C020F" w14:textId="77777777" w:rsidR="009A362E" w:rsidRDefault="009A362E" w:rsidP="00AD0FBD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FoMV</w:t>
            </w:r>
            <w:proofErr w:type="spellEnd"/>
            <w:r>
              <w:rPr>
                <w:i/>
              </w:rPr>
              <w:t>:</w:t>
            </w:r>
          </w:p>
          <w:p w14:paraId="3B57CE45" w14:textId="77777777" w:rsidR="009A362E" w:rsidRDefault="009A362E" w:rsidP="00AD0FBD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RLCK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0F838" w14:textId="77777777" w:rsidR="009A362E" w:rsidRDefault="009A362E" w:rsidP="00AD0FBD">
            <w:pPr>
              <w:widowControl w:val="0"/>
            </w:pPr>
            <w:r>
              <w:rPr>
                <w:highlight w:val="white"/>
              </w:rPr>
              <w:t>5’-GCTGTTACCACCTCGTCCAT-3’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F5D4C" w14:textId="77777777" w:rsidR="009A362E" w:rsidRDefault="009A362E" w:rsidP="00AD0FBD">
            <w:pPr>
              <w:widowControl w:val="0"/>
            </w:pPr>
            <w:r>
              <w:t>5'-GCTGCGTTACTGTTAGGTCG-3'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B2E75" w14:textId="77777777" w:rsidR="009A362E" w:rsidRDefault="009A362E" w:rsidP="00AD0FBD">
            <w:pPr>
              <w:widowControl w:val="0"/>
              <w:jc w:val="center"/>
            </w:pPr>
            <w:r>
              <w:t>RT-PCR</w:t>
            </w:r>
          </w:p>
        </w:tc>
      </w:tr>
      <w:tr w:rsidR="009A362E" w14:paraId="39022EDD" w14:textId="77777777" w:rsidTr="00DF35F6">
        <w:trPr>
          <w:trHeight w:val="415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045A7" w14:textId="77777777" w:rsidR="009A362E" w:rsidRDefault="009A362E" w:rsidP="00AD0FBD">
            <w:pPr>
              <w:widowControl w:val="0"/>
              <w:jc w:val="center"/>
            </w:pPr>
            <w:r>
              <w:rPr>
                <w:i/>
              </w:rPr>
              <w:t>PD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CEA04" w14:textId="77777777" w:rsidR="009A362E" w:rsidRDefault="009A362E" w:rsidP="00AD0FBD">
            <w:pPr>
              <w:widowControl w:val="0"/>
            </w:pPr>
            <w:r>
              <w:t>5'-CCAGAAACTTTGCCAGCACC-3'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A66D5" w14:textId="77777777" w:rsidR="009A362E" w:rsidRDefault="009A362E" w:rsidP="00AD0FBD">
            <w:pPr>
              <w:widowControl w:val="0"/>
            </w:pPr>
            <w:r>
              <w:t>5'-CGATCAGGAACACCCTGCTT-3'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7C8E0" w14:textId="77777777" w:rsidR="009A362E" w:rsidRDefault="009A362E" w:rsidP="00AD0FBD">
            <w:pPr>
              <w:widowControl w:val="0"/>
              <w:jc w:val="center"/>
            </w:pPr>
            <w:r>
              <w:t>RT-qPCR</w:t>
            </w:r>
          </w:p>
        </w:tc>
      </w:tr>
      <w:tr w:rsidR="009A362E" w14:paraId="0C2F7346" w14:textId="77777777" w:rsidTr="00DF35F6">
        <w:trPr>
          <w:trHeight w:val="415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CA6EF" w14:textId="77777777" w:rsidR="009A362E" w:rsidRDefault="009A362E" w:rsidP="00AD0FBD">
            <w:pPr>
              <w:widowControl w:val="0"/>
              <w:jc w:val="center"/>
            </w:pPr>
            <w:proofErr w:type="spellStart"/>
            <w:r>
              <w:rPr>
                <w:i/>
              </w:rPr>
              <w:t>Ub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CDFB5" w14:textId="77777777" w:rsidR="009A362E" w:rsidRDefault="009A362E" w:rsidP="00AD0FBD">
            <w:pPr>
              <w:widowControl w:val="0"/>
            </w:pPr>
            <w:r>
              <w:t>5’-TGGAGGTGGAGTCTTCTGATAC-3’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F2E7F" w14:textId="77777777" w:rsidR="009A362E" w:rsidRDefault="009A362E" w:rsidP="00AD0FBD">
            <w:pPr>
              <w:widowControl w:val="0"/>
            </w:pPr>
            <w:r>
              <w:t>5’-TGGATGTTGTAGTCTGCCAAAG-3’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78ED6" w14:textId="77777777" w:rsidR="009A362E" w:rsidRDefault="009A362E" w:rsidP="00AD0FBD">
            <w:pPr>
              <w:widowControl w:val="0"/>
              <w:jc w:val="center"/>
            </w:pPr>
            <w:r>
              <w:t>RT-qPCR</w:t>
            </w:r>
          </w:p>
        </w:tc>
      </w:tr>
      <w:tr w:rsidR="009A362E" w14:paraId="6C7A6CD0" w14:textId="77777777" w:rsidTr="00DF35F6">
        <w:trPr>
          <w:trHeight w:val="415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5FB81" w14:textId="77777777" w:rsidR="009A362E" w:rsidRDefault="009A362E" w:rsidP="00AD0FBD">
            <w:pPr>
              <w:widowControl w:val="0"/>
              <w:jc w:val="center"/>
            </w:pPr>
            <w:r>
              <w:rPr>
                <w:i/>
              </w:rPr>
              <w:t>RLCK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E4ABF" w14:textId="77777777" w:rsidR="009A362E" w:rsidRDefault="009A362E" w:rsidP="00AD0FBD">
            <w:pPr>
              <w:widowControl w:val="0"/>
            </w:pPr>
            <w:r>
              <w:t>5'-GCTGATTGGATACTGCGTAGAG-3'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654C9" w14:textId="77777777" w:rsidR="009A362E" w:rsidRDefault="009A362E" w:rsidP="00AD0FBD">
            <w:pPr>
              <w:widowControl w:val="0"/>
            </w:pPr>
            <w:r>
              <w:t>5'-GGAAGTATGAGCCTCTCCTAAAC-3'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F5CDE" w14:textId="77777777" w:rsidR="009A362E" w:rsidRDefault="009A362E" w:rsidP="00AD0FBD">
            <w:pPr>
              <w:widowControl w:val="0"/>
              <w:jc w:val="center"/>
            </w:pPr>
            <w:r>
              <w:t>RT-qPCR</w:t>
            </w:r>
          </w:p>
        </w:tc>
      </w:tr>
      <w:tr w:rsidR="009A362E" w14:paraId="2EE1182F" w14:textId="77777777" w:rsidTr="00DF35F6">
        <w:trPr>
          <w:trHeight w:val="415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D624C" w14:textId="77777777" w:rsidR="009A362E" w:rsidRDefault="009A362E" w:rsidP="00AD0FBD">
            <w:pPr>
              <w:widowControl w:val="0"/>
              <w:jc w:val="center"/>
            </w:pPr>
            <w:r>
              <w:rPr>
                <w:i/>
              </w:rPr>
              <w:t>RLCK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0C578" w14:textId="77777777" w:rsidR="009A362E" w:rsidRDefault="009A362E" w:rsidP="00AD0FBD">
            <w:pPr>
              <w:widowControl w:val="0"/>
            </w:pPr>
            <w:r>
              <w:t>5'-AAGAAGCTCAAGCTCGACAG-3'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4477D" w14:textId="77777777" w:rsidR="009A362E" w:rsidRDefault="009A362E" w:rsidP="00AD0FBD">
            <w:pPr>
              <w:widowControl w:val="0"/>
            </w:pPr>
            <w:r>
              <w:t>5'-CTCCAAGCAGTAGCCGATAAG-3'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75768" w14:textId="77777777" w:rsidR="009A362E" w:rsidRDefault="009A362E" w:rsidP="00AD0FBD">
            <w:pPr>
              <w:widowControl w:val="0"/>
              <w:jc w:val="center"/>
            </w:pPr>
            <w:r>
              <w:t>RT-qPCR</w:t>
            </w:r>
          </w:p>
        </w:tc>
      </w:tr>
      <w:tr w:rsidR="009A362E" w14:paraId="4EDEDC45" w14:textId="77777777" w:rsidTr="00DF35F6">
        <w:trPr>
          <w:trHeight w:val="415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99007" w14:textId="77777777" w:rsidR="009A362E" w:rsidRDefault="009A362E" w:rsidP="00AD0FBD">
            <w:pPr>
              <w:widowControl w:val="0"/>
              <w:jc w:val="center"/>
            </w:pPr>
            <w:r>
              <w:rPr>
                <w:i/>
              </w:rPr>
              <w:t>RLCK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C724EC" w14:textId="77777777" w:rsidR="009A362E" w:rsidRDefault="009A362E" w:rsidP="00AD0FBD">
            <w:pPr>
              <w:widowControl w:val="0"/>
            </w:pPr>
            <w:r>
              <w:t>5'-ACTGCCTTGAAGACGAACAG-3'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05D69" w14:textId="77777777" w:rsidR="009A362E" w:rsidRDefault="009A362E" w:rsidP="00AD0FBD">
            <w:pPr>
              <w:widowControl w:val="0"/>
            </w:pPr>
            <w:r>
              <w:t>5'-CAGGACAGTGGCTGGAAATAG-3'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C394C" w14:textId="77777777" w:rsidR="009A362E" w:rsidRDefault="009A362E" w:rsidP="00AD0FBD">
            <w:pPr>
              <w:widowControl w:val="0"/>
              <w:jc w:val="center"/>
            </w:pPr>
            <w:r>
              <w:t>RT-qPCR</w:t>
            </w:r>
          </w:p>
        </w:tc>
      </w:tr>
      <w:tr w:rsidR="009A362E" w14:paraId="62BB813C" w14:textId="77777777" w:rsidTr="00DF35F6">
        <w:trPr>
          <w:trHeight w:val="415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51DBB" w14:textId="77777777" w:rsidR="009A362E" w:rsidRDefault="009A362E" w:rsidP="00AD0FBD">
            <w:pPr>
              <w:widowControl w:val="0"/>
              <w:jc w:val="center"/>
            </w:pPr>
            <w:r>
              <w:rPr>
                <w:i/>
              </w:rPr>
              <w:t>PP2A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26087" w14:textId="77777777" w:rsidR="009A362E" w:rsidRDefault="009A362E" w:rsidP="00AD0FBD">
            <w:pPr>
              <w:widowControl w:val="0"/>
            </w:pPr>
            <w:r>
              <w:t>5'-CTTGATCGCATACAGGAGGTTC-3'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E13D3" w14:textId="77777777" w:rsidR="009A362E" w:rsidRDefault="009A362E" w:rsidP="00AD0FBD">
            <w:pPr>
              <w:widowControl w:val="0"/>
            </w:pPr>
            <w:r>
              <w:t>5'-CGGATGAGAGGAGCATCAACA-3'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B7E5C" w14:textId="77777777" w:rsidR="009A362E" w:rsidRDefault="009A362E" w:rsidP="00AD0FBD">
            <w:pPr>
              <w:widowControl w:val="0"/>
              <w:jc w:val="center"/>
            </w:pPr>
            <w:r>
              <w:t>RT-PCR</w:t>
            </w:r>
          </w:p>
        </w:tc>
      </w:tr>
      <w:tr w:rsidR="009A362E" w14:paraId="74873E17" w14:textId="77777777" w:rsidTr="00DF35F6">
        <w:trPr>
          <w:trHeight w:val="415"/>
          <w:jc w:val="center"/>
        </w:trPr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59D7A0" w14:textId="77777777" w:rsidR="009A362E" w:rsidRDefault="009A362E" w:rsidP="00AD0FBD">
            <w:pPr>
              <w:widowControl w:val="0"/>
              <w:jc w:val="center"/>
            </w:pPr>
            <w:r>
              <w:rPr>
                <w:i/>
              </w:rPr>
              <w:t>PP2A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2067D" w14:textId="77777777" w:rsidR="009A362E" w:rsidRDefault="009A362E" w:rsidP="00AD0FBD">
            <w:pPr>
              <w:widowControl w:val="0"/>
            </w:pPr>
            <w:r>
              <w:t>5'-AACCCGCAAAACCCCAGACTA-3'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FE2CC" w14:textId="77777777" w:rsidR="009A362E" w:rsidRDefault="009A362E" w:rsidP="00AD0FBD">
            <w:pPr>
              <w:widowControl w:val="0"/>
            </w:pPr>
            <w:r>
              <w:t>5'-TACAGGTCGGGCTCATGGAAC-3'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9C6979" w14:textId="77777777" w:rsidR="009A362E" w:rsidRDefault="009A362E" w:rsidP="00AD0FBD">
            <w:pPr>
              <w:widowControl w:val="0"/>
              <w:jc w:val="center"/>
            </w:pPr>
            <w:r>
              <w:t>RT-qPCR</w:t>
            </w:r>
          </w:p>
        </w:tc>
      </w:tr>
    </w:tbl>
    <w:p w14:paraId="0365F15E" w14:textId="77777777" w:rsidR="009A362E" w:rsidRDefault="009A362E" w:rsidP="009A362E">
      <w:pPr>
        <w:rPr>
          <w:b/>
          <w:sz w:val="24"/>
          <w:szCs w:val="24"/>
        </w:rPr>
      </w:pPr>
    </w:p>
    <w:p w14:paraId="3E9CD487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2E"/>
    <w:rsid w:val="00136F40"/>
    <w:rsid w:val="006B750F"/>
    <w:rsid w:val="007908E0"/>
    <w:rsid w:val="009A362E"/>
    <w:rsid w:val="00B1123D"/>
    <w:rsid w:val="00DF35F6"/>
    <w:rsid w:val="00E5102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2E30F"/>
  <w15:chartTrackingRefBased/>
  <w15:docId w15:val="{016D8D62-6883-1F4E-A32A-428739C45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62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eastAsiaTheme="minorEastAsia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eastAsiaTheme="minorEastAsia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eastAsiaTheme="minorEastAsia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val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 w:cstheme="minorBidi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eastAsiaTheme="minorEastAsia"/>
      <w:b/>
      <w:sz w:val="28"/>
      <w:szCs w:val="28"/>
      <w:lang w:val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2-08-22T15:31:00Z</dcterms:created>
  <dcterms:modified xsi:type="dcterms:W3CDTF">2022-08-22T15:31:00Z</dcterms:modified>
</cp:coreProperties>
</file>